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1006A21" w14:textId="31F1F86D" w:rsidR="00B36AE7" w:rsidRPr="00A70656" w:rsidRDefault="00B36AE7" w:rsidP="00B36AE7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70656">
        <w:rPr>
          <w:rFonts w:ascii="Times New Roman" w:hAnsi="Times New Roman" w:cs="Times New Roman"/>
          <w:b/>
          <w:bCs/>
          <w:sz w:val="32"/>
          <w:szCs w:val="32"/>
        </w:rPr>
        <w:t>Supplementary methods</w:t>
      </w:r>
    </w:p>
    <w:p w14:paraId="7773519B" w14:textId="7B567B99" w:rsidR="00B36AE7" w:rsidRPr="00A70656" w:rsidRDefault="00B36AE7" w:rsidP="00B36AE7">
      <w:pPr>
        <w:spacing w:after="0" w:line="480" w:lineRule="auto"/>
        <w:rPr>
          <w:rFonts w:ascii="Times New Roman" w:hAnsi="Times New Roman" w:cs="Times New Roman"/>
          <w:sz w:val="28"/>
          <w:szCs w:val="28"/>
        </w:rPr>
      </w:pPr>
      <w:r w:rsidRPr="00A70656">
        <w:rPr>
          <w:rFonts w:ascii="Times New Roman" w:hAnsi="Times New Roman" w:cs="Times New Roman"/>
          <w:sz w:val="28"/>
          <w:szCs w:val="28"/>
        </w:rPr>
        <w:t>Cleaner selectivity</w:t>
      </w:r>
    </w:p>
    <w:p w14:paraId="2ABD1CC5" w14:textId="1F02085E" w:rsidR="00B36AE7" w:rsidRDefault="00B36AE7" w:rsidP="004715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vailability of clients was quantified </w:t>
      </w:r>
      <w:r w:rsidR="00EA6731">
        <w:rPr>
          <w:rFonts w:ascii="Times New Roman" w:hAnsi="Times New Roman" w:cs="Times New Roman"/>
        </w:rPr>
        <w:t xml:space="preserve">such that: </w:t>
      </w:r>
    </w:p>
    <w:p w14:paraId="041D6FD1" w14:textId="77777777" w:rsidR="00EA6731" w:rsidRPr="004C20B0" w:rsidRDefault="00EA6731" w:rsidP="00EA6731">
      <w:pPr>
        <w:spacing w:line="480" w:lineRule="auto"/>
        <w:rPr>
          <w:rFonts w:ascii="Times New Roman" w:eastAsiaTheme="minorEastAsia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p=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d>
                <m:dPr>
                  <m:ctrlPr>
                    <w:rPr>
                      <w:rFonts w:ascii="Cambria Math" w:hAnsi="Cambria Math" w:cs="Times New Roman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den>
                  </m:f>
                </m:e>
              </m:d>
            </m:num>
            <m:den>
              <m:nary>
                <m:naryPr>
                  <m:chr m:val="∑"/>
                  <m:limLoc m:val="subSup"/>
                  <m:grow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n=0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n=i</m:t>
                  </m:r>
                </m:sup>
                <m:e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fPr>
                        <m:num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t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num>
                        <m:den>
                          <m:sSub>
                            <m:sSubPr>
                              <m:ctrlPr>
                                <w:rPr>
                                  <w:rFonts w:ascii="Cambria Math" w:hAnsi="Cambria Math" w:cs="Times New Roman"/>
                                  <w:i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 w:cs="Times New Roman"/>
                                </w:rPr>
                                <m:t>S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 w:cs="Times New Roman"/>
                                </w:rPr>
                                <m:t>i</m:t>
                              </m:r>
                            </m:sub>
                          </m:sSub>
                        </m:den>
                      </m:f>
                    </m:e>
                  </m:d>
                </m:e>
              </m:nary>
            </m:den>
          </m:f>
        </m:oMath>
      </m:oMathPara>
    </w:p>
    <w:p w14:paraId="4CA4E84A" w14:textId="78574E35" w:rsidR="00EA6731" w:rsidRPr="00B36AE7" w:rsidRDefault="00EA6731" w:rsidP="00EA673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</w:rPr>
        <w:t xml:space="preserve">Where </w:t>
      </w:r>
      <w:r>
        <w:rPr>
          <w:rFonts w:ascii="Times New Roman" w:hAnsi="Times New Roman" w:cs="Times New Roman"/>
          <w:bCs/>
          <w:i/>
          <w:iCs/>
        </w:rPr>
        <w:t xml:space="preserve">t </w:t>
      </w:r>
      <w:r>
        <w:rPr>
          <w:rFonts w:ascii="Times New Roman" w:hAnsi="Times New Roman" w:cs="Times New Roman"/>
          <w:bCs/>
        </w:rPr>
        <w:t xml:space="preserve">is the number of time intervals (screengrabs) in which each client species was present, </w:t>
      </w:r>
      <w:r>
        <w:rPr>
          <w:rFonts w:ascii="Times New Roman" w:hAnsi="Times New Roman" w:cs="Times New Roman"/>
          <w:bCs/>
          <w:i/>
          <w:iCs/>
        </w:rPr>
        <w:t>I</w:t>
      </w:r>
      <w:r>
        <w:rPr>
          <w:rFonts w:ascii="Times New Roman" w:hAnsi="Times New Roman" w:cs="Times New Roman"/>
          <w:bCs/>
        </w:rPr>
        <w:t xml:space="preserve"> is the abundance of each client species and </w:t>
      </w:r>
      <w:r>
        <w:rPr>
          <w:rFonts w:ascii="Times New Roman" w:hAnsi="Times New Roman" w:cs="Times New Roman"/>
          <w:bCs/>
          <w:i/>
          <w:iCs/>
        </w:rPr>
        <w:t>S</w:t>
      </w:r>
      <w:r>
        <w:rPr>
          <w:rFonts w:ascii="Times New Roman" w:hAnsi="Times New Roman" w:cs="Times New Roman"/>
          <w:bCs/>
        </w:rPr>
        <w:t xml:space="preserve"> is the total number of screengrabs taken from each cleaning station.</w:t>
      </w:r>
    </w:p>
    <w:p w14:paraId="14D0135E" w14:textId="77777777" w:rsidR="00B36AE7" w:rsidRDefault="00B36AE7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2C4FD26" w14:textId="77777777" w:rsidR="00B36AE7" w:rsidRDefault="00B36AE7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D42EEC9" w14:textId="77777777" w:rsidR="00B36AE7" w:rsidRDefault="00B36AE7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C2D6883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0146444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2B6DFA19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52478428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335CFBF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C83348B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18C56ED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BAD5958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90CD351" w14:textId="77777777" w:rsidR="00DC6C20" w:rsidRDefault="00DC6C20" w:rsidP="004715F1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78BD44B4" w14:textId="75EC1669" w:rsidR="00C50591" w:rsidRDefault="00DC6C20" w:rsidP="00DC6C20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 w:rsidRPr="00A70656">
        <w:rPr>
          <w:rFonts w:ascii="Times New Roman" w:hAnsi="Times New Roman" w:cs="Times New Roman"/>
          <w:b/>
          <w:bCs/>
          <w:sz w:val="32"/>
          <w:szCs w:val="32"/>
        </w:rPr>
        <w:lastRenderedPageBreak/>
        <w:t xml:space="preserve">Supplementary </w:t>
      </w:r>
      <w:r>
        <w:rPr>
          <w:rFonts w:ascii="Times New Roman" w:hAnsi="Times New Roman" w:cs="Times New Roman"/>
          <w:b/>
          <w:bCs/>
          <w:sz w:val="32"/>
          <w:szCs w:val="32"/>
        </w:rPr>
        <w:t>results</w:t>
      </w:r>
    </w:p>
    <w:p w14:paraId="621C5C68" w14:textId="4E069124" w:rsidR="004715F1" w:rsidRPr="00C50591" w:rsidRDefault="00C50591" w:rsidP="00C50591">
      <w:pPr>
        <w:spacing w:after="0" w:line="480" w:lineRule="auto"/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noProof/>
        </w:rPr>
        <w:drawing>
          <wp:anchor distT="0" distB="0" distL="114300" distR="114300" simplePos="0" relativeHeight="251655168" behindDoc="1" locked="0" layoutInCell="1" allowOverlap="1" wp14:anchorId="5AE1C8D8" wp14:editId="25060414">
            <wp:simplePos x="0" y="0"/>
            <wp:positionH relativeFrom="column">
              <wp:posOffset>-546735</wp:posOffset>
            </wp:positionH>
            <wp:positionV relativeFrom="paragraph">
              <wp:posOffset>0</wp:posOffset>
            </wp:positionV>
            <wp:extent cx="6581775" cy="5760720"/>
            <wp:effectExtent l="0" t="0" r="9525" b="0"/>
            <wp:wrapTight wrapText="bothSides">
              <wp:wrapPolygon edited="0">
                <wp:start x="0" y="0"/>
                <wp:lineTo x="0" y="21500"/>
                <wp:lineTo x="21569" y="21500"/>
                <wp:lineTo x="21569" y="0"/>
                <wp:lineTo x="0" y="0"/>
              </wp:wrapPolygon>
            </wp:wrapTight>
            <wp:docPr id="149761866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7618666" name="Picture 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81775" cy="5760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B0422E">
        <w:rPr>
          <w:rFonts w:ascii="Times New Roman" w:hAnsi="Times New Roman" w:cs="Times New Roman"/>
          <w:b/>
          <w:bCs/>
        </w:rPr>
        <w:t xml:space="preserve">Figure S1: </w:t>
      </w:r>
      <w:r w:rsidR="00F8301D">
        <w:rPr>
          <w:rFonts w:ascii="Times New Roman" w:hAnsi="Times New Roman" w:cs="Times New Roman"/>
          <w:b/>
          <w:bCs/>
        </w:rPr>
        <w:t xml:space="preserve">Summary of the variation in cleaning station surface area (A) and cleaning station rugosity (B) between treatments, and the association between cleaning station surface area and cleaning station rugosity (C). </w:t>
      </w:r>
      <w:r w:rsidR="00F8301D">
        <w:rPr>
          <w:rFonts w:ascii="Times New Roman" w:hAnsi="Times New Roman" w:cs="Times New Roman"/>
        </w:rPr>
        <w:t xml:space="preserve">A&amp;B: Points represent individual cleaning stations. </w:t>
      </w:r>
      <w:r w:rsidR="00995C33">
        <w:rPr>
          <w:rFonts w:ascii="Times New Roman" w:hAnsi="Times New Roman" w:cs="Times New Roman"/>
        </w:rPr>
        <w:t>The control treatment consists of combined data for control stations and experimental control stations. Therefore, n=10 for both treatments. C: Posterior distribution of the predicted negative correlation between cleaning station surface area and cleaning station rugosity, as predicted from a Bayes Factor (BF) test. The PP represents the likelihood that a negative correlation is presen</w:t>
      </w:r>
      <w:r w:rsidR="007B41DC">
        <w:rPr>
          <w:rFonts w:ascii="Times New Roman" w:hAnsi="Times New Roman" w:cs="Times New Roman"/>
        </w:rPr>
        <w:t>t.</w:t>
      </w:r>
    </w:p>
    <w:p w14:paraId="10E76826" w14:textId="114A202C" w:rsidR="006B7526" w:rsidRDefault="006B7526" w:rsidP="00F93911">
      <w:pPr>
        <w:tabs>
          <w:tab w:val="left" w:pos="1252"/>
        </w:tabs>
        <w:rPr>
          <w:rFonts w:ascii="Times New Roman" w:hAnsi="Times New Roman" w:cs="Times New Roman"/>
          <w:b/>
          <w:bCs/>
        </w:rPr>
      </w:pPr>
    </w:p>
    <w:p w14:paraId="337F094A" w14:textId="0848F346" w:rsidR="00195769" w:rsidRDefault="006B2F4A" w:rsidP="00F93911">
      <w:pPr>
        <w:tabs>
          <w:tab w:val="left" w:pos="1252"/>
        </w:tabs>
        <w:rPr>
          <w:rFonts w:ascii="Times New Roman" w:hAnsi="Times New Roman" w:cs="Times New Roman"/>
          <w:b/>
          <w:bCs/>
          <w:noProof/>
          <w:sz w:val="32"/>
          <w:szCs w:val="32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</w:rPr>
        <w:drawing>
          <wp:inline distT="0" distB="0" distL="0" distR="0" wp14:anchorId="7D493253" wp14:editId="4230538E">
            <wp:extent cx="5753100" cy="6800850"/>
            <wp:effectExtent l="0" t="0" r="0" b="0"/>
            <wp:docPr id="6634105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100" cy="680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7883B6" w14:textId="20C79E06" w:rsidR="006B7526" w:rsidRPr="00845C52" w:rsidRDefault="00845C52" w:rsidP="001F20D4">
      <w:pPr>
        <w:tabs>
          <w:tab w:val="left" w:pos="1252"/>
        </w:tabs>
        <w:spacing w:line="480" w:lineRule="auto"/>
        <w:rPr>
          <w:rFonts w:ascii="Times New Roman" w:hAnsi="Times New Roman" w:cs="Times New Roman"/>
        </w:rPr>
      </w:pPr>
      <w:r w:rsidRPr="001F20D4">
        <w:rPr>
          <w:rFonts w:ascii="Times New Roman" w:hAnsi="Times New Roman" w:cs="Times New Roman"/>
          <w:b/>
          <w:bCs/>
        </w:rPr>
        <w:t xml:space="preserve">Figure S2: Line plots to visualise behaviours at each individual </w:t>
      </w:r>
      <w:r w:rsidR="00AC7157">
        <w:rPr>
          <w:rFonts w:ascii="Times New Roman" w:hAnsi="Times New Roman" w:cs="Times New Roman"/>
          <w:b/>
          <w:bCs/>
        </w:rPr>
        <w:t xml:space="preserve">experimental </w:t>
      </w:r>
      <w:r w:rsidRPr="001F20D4">
        <w:rPr>
          <w:rFonts w:ascii="Times New Roman" w:hAnsi="Times New Roman" w:cs="Times New Roman"/>
          <w:b/>
          <w:bCs/>
        </w:rPr>
        <w:t>cleaning station across replicates for experimental cleaning stations (N=10).</w:t>
      </w:r>
      <w:r>
        <w:rPr>
          <w:rFonts w:ascii="Times New Roman" w:hAnsi="Times New Roman" w:cs="Times New Roman"/>
        </w:rPr>
        <w:t xml:space="preserve"> </w:t>
      </w:r>
      <w:r w:rsidR="006B2F4A">
        <w:rPr>
          <w:rFonts w:ascii="Times New Roman" w:hAnsi="Times New Roman" w:cs="Times New Roman"/>
        </w:rPr>
        <w:t>Each coloured line represents an individual cleaning station, with colouring consistent across panels A-</w:t>
      </w:r>
      <w:r w:rsidR="001F20D4">
        <w:rPr>
          <w:rFonts w:ascii="Times New Roman" w:hAnsi="Times New Roman" w:cs="Times New Roman"/>
        </w:rPr>
        <w:t>G</w:t>
      </w:r>
      <w:r w:rsidR="006B2F4A">
        <w:rPr>
          <w:rFonts w:ascii="Times New Roman" w:hAnsi="Times New Roman" w:cs="Times New Roman"/>
        </w:rPr>
        <w:t xml:space="preserve">. </w:t>
      </w:r>
      <w:r w:rsidR="0058627E">
        <w:rPr>
          <w:rFonts w:ascii="Times New Roman" w:hAnsi="Times New Roman" w:cs="Times New Roman"/>
        </w:rPr>
        <w:t>Cleaning stations for which data was missing from</w:t>
      </w:r>
      <w:r w:rsidR="00546E56">
        <w:rPr>
          <w:rFonts w:ascii="Times New Roman" w:hAnsi="Times New Roman" w:cs="Times New Roman"/>
        </w:rPr>
        <w:t xml:space="preserve"> any replicate observation has been removed.</w:t>
      </w:r>
    </w:p>
    <w:p w14:paraId="7CDEED57" w14:textId="77777777" w:rsidR="001F20D4" w:rsidRDefault="001F20D4" w:rsidP="001F20D4">
      <w:pPr>
        <w:tabs>
          <w:tab w:val="left" w:pos="1252"/>
        </w:tabs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t xml:space="preserve">Table S1: Summary of models and hypothesis tests for eight response variables for experimental cleaning stations across the duration of the habitat manipulation experiment. </w:t>
      </w:r>
    </w:p>
    <w:p w14:paraId="114AD09C" w14:textId="5A7928DB" w:rsidR="006B7526" w:rsidRDefault="006B7526" w:rsidP="00F93911">
      <w:pPr>
        <w:tabs>
          <w:tab w:val="left" w:pos="1252"/>
        </w:tabs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41" w:rightFromText="141" w:vertAnchor="page" w:horzAnchor="margin" w:tblpY="2491"/>
        <w:tblW w:w="9423" w:type="dxa"/>
        <w:tblLayout w:type="fixed"/>
        <w:tblLook w:val="04A0" w:firstRow="1" w:lastRow="0" w:firstColumn="1" w:lastColumn="0" w:noHBand="0" w:noVBand="1"/>
      </w:tblPr>
      <w:tblGrid>
        <w:gridCol w:w="2031"/>
        <w:gridCol w:w="2112"/>
        <w:gridCol w:w="2351"/>
        <w:gridCol w:w="1429"/>
        <w:gridCol w:w="1500"/>
      </w:tblGrid>
      <w:tr w:rsidR="001F20D4" w:rsidRPr="00F93911" w14:paraId="51A2BBF0" w14:textId="77777777" w:rsidTr="001F20D4">
        <w:tc>
          <w:tcPr>
            <w:tcW w:w="2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9658D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DB932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Hypothesis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A88DC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Estimate</w:t>
            </w:r>
          </w:p>
          <w:p w14:paraId="3E5463C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(± 95% CI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84007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Evidence ratio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1299C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Posterior probability</w:t>
            </w:r>
          </w:p>
        </w:tc>
      </w:tr>
      <w:tr w:rsidR="001F20D4" w:rsidRPr="00F93911" w14:paraId="5861AB9C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10D30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Cleaning rate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F7DBD5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D68D9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1 (-0.62, 1.06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03075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07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3C750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67</w:t>
            </w:r>
          </w:p>
        </w:tc>
      </w:tr>
      <w:tr w:rsidR="001F20D4" w:rsidRPr="00F93911" w14:paraId="12C77167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01705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04080D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59AB46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Hlk208409453"/>
            <w:r w:rsidRPr="007B41DC">
              <w:rPr>
                <w:rFonts w:ascii="Arial" w:hAnsi="Arial" w:cs="Arial"/>
                <w:sz w:val="20"/>
                <w:szCs w:val="20"/>
              </w:rPr>
              <w:t>0.51 (-0.21, 1.48)</w:t>
            </w:r>
            <w:bookmarkEnd w:id="0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B06E12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8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F86F0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1F20D4" w:rsidRPr="00F93911" w14:paraId="4ED9509C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562F7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D66F6A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210BD5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" w:name="_Hlk208413115"/>
            <w:r w:rsidRPr="007B41DC">
              <w:rPr>
                <w:rFonts w:ascii="Arial" w:hAnsi="Arial" w:cs="Arial"/>
                <w:sz w:val="20"/>
                <w:szCs w:val="20"/>
              </w:rPr>
              <w:t>0.52 (-0.60, 1.09)</w:t>
            </w:r>
            <w:bookmarkEnd w:id="1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73C31E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B545F4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1F20D4" w:rsidRPr="00F93911" w14:paraId="617F8016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1F654A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21963C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03169BF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2" w:name="_Hlk208409493"/>
            <w:r w:rsidRPr="007B41DC">
              <w:rPr>
                <w:rFonts w:ascii="Arial" w:hAnsi="Arial" w:cs="Arial"/>
                <w:sz w:val="20"/>
                <w:szCs w:val="20"/>
              </w:rPr>
              <w:t>0.50 (-0.42, 1.23)</w:t>
            </w:r>
            <w:bookmarkEnd w:id="2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56A6A8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3.9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E85E3C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</w:tr>
      <w:tr w:rsidR="001F20D4" w:rsidRPr="00F93911" w14:paraId="797716AB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361BA6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73A2A7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D7CC21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 (-0.85, 0.8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62FE86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6F328F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</w:tr>
      <w:tr w:rsidR="001F20D4" w:rsidRPr="00F93911" w14:paraId="6A25E819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AD8BE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DC87B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4F41C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0 (-0.44, 1.21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A9C833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3.5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6350F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</w:tr>
      <w:tr w:rsidR="001F20D4" w:rsidRPr="00F93911" w14:paraId="067D103B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B45F52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Cleaning duration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DAAC7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11810A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17 (0.00, 2.33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4396F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8.81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30308F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</w:tr>
      <w:tr w:rsidR="001F20D4" w:rsidRPr="00F93911" w14:paraId="0FFE5D20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E4690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39CD60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32CAB64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3" w:name="_Hlk208412975"/>
            <w:r w:rsidRPr="007B41DC">
              <w:rPr>
                <w:rFonts w:ascii="Arial" w:hAnsi="Arial" w:cs="Arial"/>
                <w:sz w:val="20"/>
                <w:szCs w:val="20"/>
              </w:rPr>
              <w:t>1.52 (0.39, 2.65</w:t>
            </w:r>
            <w:bookmarkEnd w:id="3"/>
            <w:r w:rsidRPr="007B41DC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5BEF04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63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146F4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1F20D4" w:rsidRPr="00F93911" w14:paraId="6A4569BF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47560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7BC871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6964AF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4" w:name="_Hlk208413374"/>
            <w:r w:rsidRPr="007B41DC">
              <w:rPr>
                <w:rFonts w:ascii="Arial" w:hAnsi="Arial" w:cs="Arial"/>
                <w:sz w:val="20"/>
                <w:szCs w:val="20"/>
              </w:rPr>
              <w:t>0.09 (-1.08, 1.25)</w:t>
            </w:r>
            <w:bookmarkEnd w:id="4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EC639D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5A51C8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5</w:t>
            </w:r>
          </w:p>
        </w:tc>
      </w:tr>
      <w:tr w:rsidR="001F20D4" w:rsidRPr="00F93911" w14:paraId="2DC4E247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3F6AF6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9B32B2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98A536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35 (-0.81, 1.5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AAD612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2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875798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</w:tr>
      <w:tr w:rsidR="001F20D4" w:rsidRPr="00F93911" w14:paraId="2BCDAD98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5297F4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404BD8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4E8C6A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 (0.27, 2.5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11ACFB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A046E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1F20D4" w:rsidRPr="00F93911" w14:paraId="31FF33B9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8967C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E5F02A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DF6885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43 (0.27, 2.59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D8E46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44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BFB7E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</w:tr>
      <w:tr w:rsidR="001F20D4" w:rsidRPr="00F93911" w14:paraId="4107231B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6FFE0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Posing rate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71006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29293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47 (-0.60, 0.96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11DF20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4D9C27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1F20D4" w:rsidRPr="00F93911" w14:paraId="16A26E81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DA99A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245632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AF98D9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5" w:name="_Hlk208413026"/>
            <w:r w:rsidRPr="007B41DC">
              <w:rPr>
                <w:rFonts w:ascii="Arial" w:hAnsi="Arial" w:cs="Arial"/>
                <w:sz w:val="20"/>
                <w:szCs w:val="20"/>
              </w:rPr>
              <w:t>0.48 (-0.06, 1.50)</w:t>
            </w:r>
            <w:bookmarkEnd w:id="5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2B972B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4.4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F73557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1F20D4" w:rsidRPr="00F93911" w14:paraId="355E2EE7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0760E2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C09A5F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931C13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6" w:name="_Hlk208413408"/>
            <w:r w:rsidRPr="007B41DC">
              <w:rPr>
                <w:rFonts w:ascii="Arial" w:hAnsi="Arial" w:cs="Arial"/>
                <w:sz w:val="20"/>
                <w:szCs w:val="20"/>
              </w:rPr>
              <w:t>0.48 (-1.14, 0.42)</w:t>
            </w:r>
            <w:bookmarkEnd w:id="6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24CD260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D38C15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22</w:t>
            </w:r>
          </w:p>
        </w:tc>
      </w:tr>
      <w:tr w:rsidR="001F20D4" w:rsidRPr="00F93911" w14:paraId="3ADDB632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93A16F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490647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26AF59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7" w:name="_Hlk208413078"/>
            <w:r w:rsidRPr="007B41DC">
              <w:rPr>
                <w:rFonts w:ascii="Arial" w:hAnsi="Arial" w:cs="Arial"/>
                <w:sz w:val="20"/>
                <w:szCs w:val="20"/>
              </w:rPr>
              <w:t>0.46 (-0.22, 1.30)</w:t>
            </w:r>
            <w:bookmarkEnd w:id="7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5C327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7.5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809CBD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1F20D4" w:rsidRPr="00F93911" w14:paraId="670B18CF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66A373C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79C99E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3DC987F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 (-0.21, 1.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770EB8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208CF7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</w:tr>
      <w:tr w:rsidR="001F20D4" w:rsidRPr="00F93911" w14:paraId="4EBF1581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C3B99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B350B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2B355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46 (0.32, 1.84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A96C4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87.1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AB8FF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F20D4" w:rsidRPr="00F93911" w14:paraId="6C58949A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A8CBB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Cleaner responsiveness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9CA4E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l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6F990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8" w:name="_Hlk208414415"/>
            <w:r w:rsidRPr="007B41DC">
              <w:rPr>
                <w:rFonts w:ascii="Arial" w:hAnsi="Arial" w:cs="Arial"/>
                <w:sz w:val="20"/>
                <w:szCs w:val="20"/>
              </w:rPr>
              <w:t>-1.98 (-3.30, -0.67)</w:t>
            </w:r>
            <w:bookmarkEnd w:id="8"/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D4D4F5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12.31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9EAB61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1F20D4" w:rsidRPr="00F93911" w14:paraId="3A98DE8D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49C8A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2A2F64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l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30CDB15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2.88 (-4.28, -1.4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E194A5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739.7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B46EA5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F20D4" w:rsidRPr="00F93911" w14:paraId="73657A76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9EA3F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205CF7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l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33F3F42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9" w:name="_Hlk208414554"/>
            <w:r w:rsidRPr="007B41DC">
              <w:rPr>
                <w:rFonts w:ascii="Arial" w:hAnsi="Arial" w:cs="Arial"/>
                <w:sz w:val="20"/>
                <w:szCs w:val="20"/>
              </w:rPr>
              <w:t>-3.59 (-4.97, -2.26)</w:t>
            </w:r>
            <w:bookmarkEnd w:id="9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0EB18D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7999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624232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</w:tr>
      <w:tr w:rsidR="001F20D4" w:rsidRPr="00F93911" w14:paraId="089C84BF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718054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0F8EDA0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l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64FB7C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10" w:name="_Hlk208414505"/>
            <w:r w:rsidRPr="007B41DC">
              <w:rPr>
                <w:rFonts w:ascii="Arial" w:hAnsi="Arial" w:cs="Arial"/>
                <w:sz w:val="20"/>
                <w:szCs w:val="20"/>
              </w:rPr>
              <w:t>-0.90 (-2.30, 0.55)</w:t>
            </w:r>
            <w:bookmarkEnd w:id="10"/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B49463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5.9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516D95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</w:tr>
      <w:tr w:rsidR="001F20D4" w:rsidRPr="00F93911" w14:paraId="0EB003B6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79D586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A54FFB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 xml:space="preserve">After </w:t>
            </w:r>
            <w:r>
              <w:rPr>
                <w:rFonts w:ascii="Arial" w:hAnsi="Arial" w:cs="Arial"/>
                <w:sz w:val="20"/>
                <w:szCs w:val="20"/>
              </w:rPr>
              <w:t>&lt;</w:t>
            </w:r>
            <w:r w:rsidRPr="007B41DC">
              <w:rPr>
                <w:rFonts w:ascii="Arial" w:hAnsi="Arial" w:cs="Arial"/>
                <w:sz w:val="20"/>
                <w:szCs w:val="20"/>
              </w:rPr>
              <w:t xml:space="preserve">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9E223C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1 (0.25, 3.0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384955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062F07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</w:tr>
      <w:tr w:rsidR="001F20D4" w:rsidRPr="00F93911" w14:paraId="573B7C88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18B27F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9408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7DDA1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1 (-0.74, 2.22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250DD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3.7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9907DE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</w:tr>
      <w:tr w:rsidR="001F20D4" w:rsidRPr="00F93911" w14:paraId="717F1C4E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2025574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Cleaner selectivity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39231E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l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A9084F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02 (-0.06, 0.09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548E33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41DB1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65</w:t>
            </w:r>
          </w:p>
        </w:tc>
      </w:tr>
      <w:tr w:rsidR="001F20D4" w:rsidRPr="00F93911" w14:paraId="3CE701A7" w14:textId="77777777" w:rsidTr="001F20D4">
        <w:tc>
          <w:tcPr>
            <w:tcW w:w="2031" w:type="dxa"/>
            <w:vMerge/>
            <w:tcBorders>
              <w:left w:val="nil"/>
              <w:right w:val="nil"/>
            </w:tcBorders>
          </w:tcPr>
          <w:p w14:paraId="346DCE7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396043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l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D2BB3A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0.06 (-0.14, 0.0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097DE3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6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D34C7F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</w:tr>
      <w:tr w:rsidR="001F20D4" w:rsidRPr="00F93911" w14:paraId="4C481E6E" w14:textId="77777777" w:rsidTr="001F20D4">
        <w:tc>
          <w:tcPr>
            <w:tcW w:w="2031" w:type="dxa"/>
            <w:vMerge/>
            <w:tcBorders>
              <w:left w:val="nil"/>
              <w:bottom w:val="nil"/>
              <w:right w:val="nil"/>
            </w:tcBorders>
          </w:tcPr>
          <w:p w14:paraId="053737B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2621FD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l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96CF85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0.03 (-0.10, 0.04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480DF8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F0C0C7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4</w:t>
            </w:r>
          </w:p>
        </w:tc>
      </w:tr>
      <w:tr w:rsidR="001F20D4" w:rsidRPr="00F93911" w14:paraId="52FE34A2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5C447F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608A43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l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48FDC1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0.07 (-0.16, 0.0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DFC4F7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4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380E5D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1F20D4" w:rsidRPr="00F93911" w14:paraId="2EE374C9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7D36084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CE8C5C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28F7C3C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 (-0.03, 0.1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41D648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6A68FB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</w:tr>
      <w:tr w:rsidR="001F20D4" w:rsidRPr="00F93911" w14:paraId="34AC6C1D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0403A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00E210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916A65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0.03 (-0.11, 0.0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4F867C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5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B1B65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</w:tr>
      <w:tr w:rsidR="001F20D4" w:rsidRPr="00F93911" w14:paraId="4592D88C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BC65D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Potential client abundance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79B794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88EEB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0.48 (-2.47, 1.52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A3AAC5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7F3230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34</w:t>
            </w:r>
          </w:p>
        </w:tc>
      </w:tr>
      <w:tr w:rsidR="001F20D4" w:rsidRPr="00F93911" w14:paraId="3D17310F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8A3E0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2B79DA0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CAED9D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0.40 (-2.40, 1.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AE82B5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7D40D8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</w:tr>
      <w:tr w:rsidR="001F20D4" w:rsidRPr="00F93911" w14:paraId="40367FC7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DC1D77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073502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2D7189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06 (-0.91, 3.0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0D882E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4.4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D22843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</w:tr>
      <w:tr w:rsidR="001F20D4" w:rsidRPr="00F93911" w14:paraId="1068EF14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05D0DAA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861C91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A6CFBB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09 (-1.93, 2.10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202167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525A64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</w:tr>
      <w:tr w:rsidR="001F20D4" w:rsidRPr="00F93911" w14:paraId="2649FE04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4A87A5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6E6AAF5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0DD5F5A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 (-1.96, 2.9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43EA99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FBF09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</w:tr>
      <w:tr w:rsidR="001F20D4" w:rsidRPr="00F93911" w14:paraId="6F9E4F96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A2B08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5AF30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F2B02A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-1.46 (-3.46, 0.54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10AA3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5EBDA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</w:tr>
      <w:tr w:rsidR="001F20D4" w:rsidRPr="00F93911" w14:paraId="4B8AB5EA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6015D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Potential client species richness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C33C08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86E2E4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8 (-1.45, 3.21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F1F97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75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FD03E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</w:tr>
      <w:tr w:rsidR="001F20D4" w:rsidRPr="00F93911" w14:paraId="170D9D2D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71B07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5B8CAD7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3EE8547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31 (-0.11, 4.7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1FD8B6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6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6DA12B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</w:tr>
      <w:tr w:rsidR="001F20D4" w:rsidRPr="00F93911" w14:paraId="145B918D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05389E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FDD885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0C3E79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41 (-2.00, 2.85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69780D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D377A4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</w:tr>
      <w:tr w:rsidR="001F20D4" w:rsidRPr="00F93911" w14:paraId="2E557ECD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7EB7CD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020AA1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402AA68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44 (-1.00, 3.86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F433EE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5.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1D187D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</w:tr>
      <w:tr w:rsidR="001F20D4" w:rsidRPr="00F93911" w14:paraId="7FCA9961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20EE58B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72CD2616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433B0524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1.54 (-3.55, 0.4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A41065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B9C8C9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0</w:t>
            </w:r>
          </w:p>
        </w:tc>
      </w:tr>
      <w:tr w:rsidR="001F20D4" w:rsidRPr="00F93911" w14:paraId="55A42918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B093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4E2B5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E0D18A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91 (-0.61, 4.39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D3726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8.6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5D98A8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</w:tr>
      <w:tr w:rsidR="001F20D4" w:rsidRPr="00F93911" w14:paraId="19F3E7E6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C9659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7B41DC">
              <w:rPr>
                <w:rFonts w:ascii="Arial" w:hAnsi="Arial" w:cs="Arial"/>
                <w:b/>
                <w:bCs/>
                <w:sz w:val="20"/>
                <w:szCs w:val="20"/>
              </w:rPr>
              <w:t>Client species richness</w:t>
            </w:r>
          </w:p>
        </w:tc>
        <w:tc>
          <w:tcPr>
            <w:tcW w:w="21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A4A626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First</w:t>
            </w:r>
          </w:p>
        </w:tc>
        <w:tc>
          <w:tcPr>
            <w:tcW w:w="235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2AF38B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10 (-0.80, 0.99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71F3F4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4CCA57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</w:tr>
      <w:tr w:rsidR="001F20D4" w:rsidRPr="00F93911" w14:paraId="32E24E59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14221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486CCDC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111E598E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67 (-0.24, 1.5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45E5A67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7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2BEF5A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</w:tr>
      <w:tr w:rsidR="001F20D4" w:rsidRPr="00F93911" w14:paraId="788C7E96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EE487E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03E34AF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Before &gt; After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3D77E4E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39 (-0.51, 1.2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3B956F20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3.2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ED4E61B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</w:tr>
      <w:tr w:rsidR="001F20D4" w:rsidRPr="00F93911" w14:paraId="6D9BE448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40E1262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18822C3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First &gt; Second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54E63535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58 (-0.33, 1.48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E941131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5.8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643D9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</w:tr>
      <w:tr w:rsidR="001F20D4" w:rsidRPr="00F93911" w14:paraId="286289A5" w14:textId="77777777" w:rsidTr="001F20D4">
        <w:tc>
          <w:tcPr>
            <w:tcW w:w="2031" w:type="dxa"/>
            <w:tcBorders>
              <w:top w:val="nil"/>
              <w:left w:val="nil"/>
              <w:bottom w:val="nil"/>
              <w:right w:val="nil"/>
            </w:tcBorders>
          </w:tcPr>
          <w:p w14:paraId="109185D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nil"/>
              <w:right w:val="nil"/>
            </w:tcBorders>
          </w:tcPr>
          <w:p w14:paraId="39C90B62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First</w:t>
            </w:r>
          </w:p>
        </w:tc>
        <w:tc>
          <w:tcPr>
            <w:tcW w:w="2351" w:type="dxa"/>
            <w:tcBorders>
              <w:top w:val="nil"/>
              <w:left w:val="nil"/>
              <w:bottom w:val="nil"/>
              <w:right w:val="nil"/>
            </w:tcBorders>
          </w:tcPr>
          <w:p w14:paraId="70C68CD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9 (-1.19,0.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C16C119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FFA823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</w:tr>
      <w:tr w:rsidR="001F20D4" w:rsidRPr="00F93911" w14:paraId="0964D8D4" w14:textId="77777777" w:rsidTr="001F20D4">
        <w:tc>
          <w:tcPr>
            <w:tcW w:w="203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7369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1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06FD4D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After &gt; Second</w:t>
            </w:r>
          </w:p>
        </w:tc>
        <w:tc>
          <w:tcPr>
            <w:tcW w:w="235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304BC3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28 (-0.63, 1.20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D75B0C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CCA1B8" w14:textId="77777777" w:rsidR="001F20D4" w:rsidRPr="007B41DC" w:rsidRDefault="001F20D4" w:rsidP="001F20D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B41DC"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</w:tr>
    </w:tbl>
    <w:p w14:paraId="5F658A09" w14:textId="1539101E" w:rsidR="006B7526" w:rsidRDefault="006B7526" w:rsidP="00F93911">
      <w:pPr>
        <w:tabs>
          <w:tab w:val="left" w:pos="1252"/>
        </w:tabs>
        <w:rPr>
          <w:rFonts w:ascii="Times New Roman" w:hAnsi="Times New Roman" w:cs="Times New Roman"/>
          <w:b/>
          <w:bCs/>
        </w:rPr>
      </w:pPr>
    </w:p>
    <w:p w14:paraId="225ABC4A" w14:textId="77777777" w:rsidR="00AB7DE7" w:rsidRDefault="00AB7DE7" w:rsidP="00F93911">
      <w:pPr>
        <w:tabs>
          <w:tab w:val="left" w:pos="1252"/>
        </w:tabs>
      </w:pPr>
    </w:p>
    <w:p w14:paraId="2A770246" w14:textId="5A6CC069" w:rsidR="00450338" w:rsidRPr="00F8301D" w:rsidRDefault="00281650" w:rsidP="00F93911">
      <w:pPr>
        <w:tabs>
          <w:tab w:val="left" w:pos="1252"/>
        </w:tabs>
        <w:rPr>
          <w:rFonts w:ascii="Times New Roman" w:hAnsi="Times New Roman" w:cs="Times New Roman"/>
          <w:b/>
          <w:bCs/>
        </w:rPr>
      </w:pPr>
      <w:r w:rsidRPr="00F8301D">
        <w:rPr>
          <w:rFonts w:ascii="Times New Roman" w:hAnsi="Times New Roman" w:cs="Times New Roman"/>
          <w:b/>
          <w:bCs/>
        </w:rPr>
        <w:t>Table S2: Summary of all Bayesian models</w:t>
      </w:r>
      <w:r w:rsidR="00F8301D" w:rsidRPr="00F8301D">
        <w:rPr>
          <w:rFonts w:ascii="Times New Roman" w:hAnsi="Times New Roman" w:cs="Times New Roman"/>
          <w:b/>
          <w:bCs/>
        </w:rPr>
        <w:t>, including Intraclass correlation coefficients (ICCs) for random effects, R-hat values, bulk effective sample sizes (ESS) and Bayesian R</w:t>
      </w:r>
      <w:r w:rsidR="00F8301D" w:rsidRPr="00F8301D">
        <w:rPr>
          <w:rFonts w:ascii="Times New Roman" w:hAnsi="Times New Roman" w:cs="Times New Roman"/>
          <w:b/>
          <w:bCs/>
          <w:vertAlign w:val="superscript"/>
        </w:rPr>
        <w:t>2</w:t>
      </w:r>
      <w:r w:rsidR="00F8301D" w:rsidRPr="00F8301D">
        <w:rPr>
          <w:rFonts w:ascii="Times New Roman" w:hAnsi="Times New Roman" w:cs="Times New Roman"/>
          <w:b/>
          <w:bCs/>
        </w:rPr>
        <w:t xml:space="preserve"> estimates. </w:t>
      </w:r>
    </w:p>
    <w:tbl>
      <w:tblPr>
        <w:tblStyle w:val="TableGrid"/>
        <w:tblpPr w:leftFromText="141" w:rightFromText="141" w:vertAnchor="page" w:horzAnchor="margin" w:tblpXSpec="center" w:tblpY="2659"/>
        <w:tblW w:w="10497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838"/>
        <w:gridCol w:w="2190"/>
        <w:gridCol w:w="1002"/>
        <w:gridCol w:w="1473"/>
        <w:gridCol w:w="863"/>
        <w:gridCol w:w="863"/>
        <w:gridCol w:w="1079"/>
        <w:gridCol w:w="1189"/>
      </w:tblGrid>
      <w:tr w:rsidR="00450338" w14:paraId="3EA81944" w14:textId="77777777" w:rsidTr="00F8301D">
        <w:tc>
          <w:tcPr>
            <w:tcW w:w="1838" w:type="dxa"/>
            <w:vMerge w:val="restart"/>
            <w:tcBorders>
              <w:left w:val="nil"/>
            </w:tcBorders>
          </w:tcPr>
          <w:p w14:paraId="45E6F374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vMerge w:val="restart"/>
          </w:tcPr>
          <w:p w14:paraId="4816957D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 w:rsidRPr="00697D6B">
              <w:rPr>
                <w:b/>
                <w:bCs/>
              </w:rPr>
              <w:t>Variable</w:t>
            </w:r>
          </w:p>
        </w:tc>
        <w:tc>
          <w:tcPr>
            <w:tcW w:w="3338" w:type="dxa"/>
            <w:gridSpan w:val="3"/>
          </w:tcPr>
          <w:p w14:paraId="2571A8EA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 w:rsidRPr="00697D6B">
              <w:rPr>
                <w:b/>
                <w:bCs/>
              </w:rPr>
              <w:t>Random effects ICC</w:t>
            </w:r>
          </w:p>
        </w:tc>
        <w:tc>
          <w:tcPr>
            <w:tcW w:w="863" w:type="dxa"/>
            <w:vMerge w:val="restart"/>
          </w:tcPr>
          <w:p w14:paraId="1469DDF2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 w:rsidRPr="00697D6B">
              <w:rPr>
                <w:b/>
                <w:bCs/>
              </w:rPr>
              <w:t>Bulk ESS</w:t>
            </w:r>
          </w:p>
        </w:tc>
        <w:tc>
          <w:tcPr>
            <w:tcW w:w="1079" w:type="dxa"/>
            <w:vMerge w:val="restart"/>
          </w:tcPr>
          <w:p w14:paraId="3C744496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 w:rsidRPr="00697D6B">
              <w:rPr>
                <w:b/>
                <w:bCs/>
              </w:rPr>
              <w:t>Rhat</w:t>
            </w:r>
          </w:p>
        </w:tc>
        <w:tc>
          <w:tcPr>
            <w:tcW w:w="1189" w:type="dxa"/>
            <w:vMerge w:val="restart"/>
            <w:tcBorders>
              <w:right w:val="nil"/>
            </w:tcBorders>
          </w:tcPr>
          <w:p w14:paraId="537806C2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 w:rsidRPr="00697D6B">
              <w:rPr>
                <w:b/>
                <w:bCs/>
              </w:rPr>
              <w:t>Bayes R</w:t>
            </w:r>
            <w:r w:rsidRPr="00697D6B">
              <w:rPr>
                <w:b/>
                <w:bCs/>
                <w:vertAlign w:val="superscript"/>
              </w:rPr>
              <w:t>2</w:t>
            </w:r>
          </w:p>
        </w:tc>
      </w:tr>
      <w:tr w:rsidR="00450338" w14:paraId="07091793" w14:textId="77777777" w:rsidTr="00F8301D">
        <w:tc>
          <w:tcPr>
            <w:tcW w:w="1838" w:type="dxa"/>
            <w:vMerge/>
            <w:tcBorders>
              <w:left w:val="nil"/>
              <w:bottom w:val="single" w:sz="12" w:space="0" w:color="auto"/>
            </w:tcBorders>
          </w:tcPr>
          <w:p w14:paraId="51DE28E8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vMerge/>
            <w:tcBorders>
              <w:bottom w:val="single" w:sz="12" w:space="0" w:color="auto"/>
            </w:tcBorders>
          </w:tcPr>
          <w:p w14:paraId="52D43900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1002" w:type="dxa"/>
            <w:tcBorders>
              <w:bottom w:val="single" w:sz="12" w:space="0" w:color="auto"/>
            </w:tcBorders>
          </w:tcPr>
          <w:p w14:paraId="329BA458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 w:rsidRPr="00697D6B">
              <w:rPr>
                <w:b/>
                <w:bCs/>
              </w:rPr>
              <w:t>Station ID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14:paraId="17FC9AAA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 w:rsidRPr="00697D6B">
              <w:rPr>
                <w:b/>
                <w:bCs/>
              </w:rPr>
              <w:t>Station surface area</w:t>
            </w:r>
          </w:p>
        </w:tc>
        <w:tc>
          <w:tcPr>
            <w:tcW w:w="863" w:type="dxa"/>
            <w:tcBorders>
              <w:bottom w:val="single" w:sz="12" w:space="0" w:color="auto"/>
            </w:tcBorders>
          </w:tcPr>
          <w:p w14:paraId="50C6254D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Total</w:t>
            </w:r>
          </w:p>
        </w:tc>
        <w:tc>
          <w:tcPr>
            <w:tcW w:w="863" w:type="dxa"/>
            <w:vMerge/>
            <w:tcBorders>
              <w:bottom w:val="single" w:sz="12" w:space="0" w:color="auto"/>
            </w:tcBorders>
          </w:tcPr>
          <w:p w14:paraId="5C91E7FE" w14:textId="77777777" w:rsidR="00450338" w:rsidRPr="00697D6B" w:rsidRDefault="00450338" w:rsidP="00F8301D">
            <w:pPr>
              <w:tabs>
                <w:tab w:val="left" w:pos="1252"/>
              </w:tabs>
              <w:rPr>
                <w:b/>
                <w:bCs/>
              </w:rPr>
            </w:pPr>
          </w:p>
        </w:tc>
        <w:tc>
          <w:tcPr>
            <w:tcW w:w="1079" w:type="dxa"/>
            <w:vMerge/>
            <w:tcBorders>
              <w:bottom w:val="single" w:sz="12" w:space="0" w:color="auto"/>
            </w:tcBorders>
          </w:tcPr>
          <w:p w14:paraId="647DE020" w14:textId="77777777" w:rsidR="00450338" w:rsidRPr="00697D6B" w:rsidRDefault="00450338" w:rsidP="00F8301D">
            <w:pPr>
              <w:tabs>
                <w:tab w:val="left" w:pos="1252"/>
              </w:tabs>
              <w:rPr>
                <w:b/>
                <w:bCs/>
              </w:rPr>
            </w:pPr>
          </w:p>
        </w:tc>
        <w:tc>
          <w:tcPr>
            <w:tcW w:w="1189" w:type="dxa"/>
            <w:vMerge/>
            <w:tcBorders>
              <w:bottom w:val="single" w:sz="12" w:space="0" w:color="auto"/>
              <w:right w:val="nil"/>
            </w:tcBorders>
          </w:tcPr>
          <w:p w14:paraId="4C0C1832" w14:textId="77777777" w:rsidR="00450338" w:rsidRPr="00697D6B" w:rsidRDefault="00450338" w:rsidP="00F8301D">
            <w:pPr>
              <w:tabs>
                <w:tab w:val="left" w:pos="1252"/>
              </w:tabs>
              <w:rPr>
                <w:b/>
                <w:bCs/>
              </w:rPr>
            </w:pPr>
          </w:p>
        </w:tc>
      </w:tr>
      <w:tr w:rsidR="00450338" w14:paraId="5A9E201E" w14:textId="77777777" w:rsidTr="00F8301D">
        <w:tc>
          <w:tcPr>
            <w:tcW w:w="1838" w:type="dxa"/>
            <w:vMerge w:val="restart"/>
            <w:tcBorders>
              <w:left w:val="nil"/>
              <w:right w:val="nil"/>
            </w:tcBorders>
          </w:tcPr>
          <w:p w14:paraId="02DA1AFA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Experimental data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49A19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ing rat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C9F81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6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3FD5C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6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F903C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13C32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48578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32E71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D940F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</w:tr>
      <w:tr w:rsidR="00450338" w14:paraId="01ED5D4A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7F42F74F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169EC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ing duration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D6866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5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EFAB4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68BD9E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3260F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5037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DBE772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ED554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6</w:t>
            </w:r>
          </w:p>
        </w:tc>
      </w:tr>
      <w:tr w:rsidR="00450338" w14:paraId="19C3F8FC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0A2080DB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FC020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sing rat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E7181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5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94B6A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2F5FD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7CD4C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6053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0FA7B7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45F5EC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6</w:t>
            </w:r>
          </w:p>
        </w:tc>
      </w:tr>
      <w:tr w:rsidR="00450338" w14:paraId="0EF550F5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0E33A0EF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B1ABF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er responsive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1E2274" w14:textId="2D26D720" w:rsidR="00450338" w:rsidRDefault="0082309B" w:rsidP="00F8301D">
            <w:pPr>
              <w:tabs>
                <w:tab w:val="left" w:pos="1252"/>
              </w:tabs>
              <w:jc w:val="center"/>
            </w:pPr>
            <w:r>
              <w:t>0.20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1C972E" w14:textId="1A4FEB27" w:rsidR="00450338" w:rsidRDefault="0082309B" w:rsidP="00F8301D">
            <w:pPr>
              <w:tabs>
                <w:tab w:val="left" w:pos="1252"/>
              </w:tabs>
              <w:jc w:val="center"/>
            </w:pPr>
            <w:r>
              <w:t>0.2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E08DC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AC3C3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9189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18E44B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9F0338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56</w:t>
            </w:r>
          </w:p>
        </w:tc>
      </w:tr>
      <w:tr w:rsidR="00450338" w14:paraId="3ABF4CB9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742F802C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55088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er selectivity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34F64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4D9472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E8B8DF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8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AD12A2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2394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4BA8B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950A7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8</w:t>
            </w:r>
          </w:p>
        </w:tc>
      </w:tr>
      <w:tr w:rsidR="00450338" w14:paraId="212B06A2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57EF38B6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5F805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tential client abundanc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CBB53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4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F2F0FD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3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5141219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070A0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5756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19345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F9E09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2</w:t>
            </w:r>
          </w:p>
        </w:tc>
      </w:tr>
      <w:tr w:rsidR="00450338" w14:paraId="7C7F0086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0AAA4AA6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FE74F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tential client species rich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9D9ACC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9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EC5221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BA564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68CADE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8667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F8FF3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62C72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4</w:t>
            </w:r>
          </w:p>
        </w:tc>
      </w:tr>
      <w:tr w:rsidR="00450338" w14:paraId="515945EB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2F442152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3BF1E6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ient species rich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5FD560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4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DA9F9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4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2840A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8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B457C1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8167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B58EDD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36835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1</w:t>
            </w:r>
          </w:p>
        </w:tc>
      </w:tr>
      <w:tr w:rsidR="00450338" w14:paraId="03A6004B" w14:textId="77777777" w:rsidTr="00F8301D">
        <w:tc>
          <w:tcPr>
            <w:tcW w:w="1838" w:type="dxa"/>
            <w:vMerge w:val="restart"/>
            <w:tcBorders>
              <w:left w:val="nil"/>
              <w:right w:val="nil"/>
            </w:tcBorders>
          </w:tcPr>
          <w:p w14:paraId="68DC33BE" w14:textId="3A4F653E" w:rsidR="00450338" w:rsidRDefault="00281650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lute difference</w:t>
            </w:r>
          </w:p>
          <w:p w14:paraId="62B9E506" w14:textId="77777777" w:rsidR="00450338" w:rsidRPr="00697D6B" w:rsidRDefault="00450338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Control vs Experimental)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09411B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ing rat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77661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5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E94D32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74711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23E3A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7934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E1B5D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09E51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4</w:t>
            </w:r>
          </w:p>
        </w:tc>
      </w:tr>
      <w:tr w:rsidR="00450338" w14:paraId="0186EC7E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1265F06D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C53B6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ing duration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847B9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6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85367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A87C72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3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5EF0A8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8305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7429E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78274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52</w:t>
            </w:r>
          </w:p>
        </w:tc>
      </w:tr>
      <w:tr w:rsidR="00450338" w14:paraId="57F9E5AA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302B4543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0CEA9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sing rat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591751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2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46ED8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3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14472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8F97359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3462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4CB01E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15A22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60</w:t>
            </w:r>
          </w:p>
        </w:tc>
      </w:tr>
      <w:tr w:rsidR="00450338" w14:paraId="6EB352A5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28EC9981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C9AF2D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er responsive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52058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6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8A9C32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6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3B0D68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3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223FDB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3351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9C8760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648E49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3</w:t>
            </w:r>
          </w:p>
        </w:tc>
      </w:tr>
      <w:tr w:rsidR="00450338" w14:paraId="3A6871ED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707672C2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1D6F3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er selectivity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33F883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5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75A530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4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F30A06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6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786138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9761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DA86E99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1A7B8C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72</w:t>
            </w:r>
          </w:p>
        </w:tc>
      </w:tr>
      <w:tr w:rsidR="00450338" w14:paraId="31953990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53E75D73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DF8E22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tential client abundanc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083EF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2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7656DDD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349E1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4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A1A19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2212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BFD68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968C6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63</w:t>
            </w:r>
          </w:p>
        </w:tc>
      </w:tr>
      <w:tr w:rsidR="00450338" w14:paraId="25170A9C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44CE239A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38A01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tential client species rich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616CD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5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99449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5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4E8BEC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EAB58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8053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43A7F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090263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5</w:t>
            </w:r>
          </w:p>
        </w:tc>
      </w:tr>
      <w:tr w:rsidR="00450338" w14:paraId="713EAC9F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7FFEDB75" w14:textId="77777777" w:rsidR="00450338" w:rsidRDefault="00450338" w:rsidP="00F8301D">
            <w:pPr>
              <w:tabs>
                <w:tab w:val="left" w:pos="1252"/>
              </w:tabs>
              <w:jc w:val="center"/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36211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ient species rich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A9F9C4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7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3A7F6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736235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4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2F70F7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3457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19CF1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82A1399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3</w:t>
            </w:r>
          </w:p>
        </w:tc>
      </w:tr>
      <w:tr w:rsidR="00450338" w14:paraId="10689D2C" w14:textId="77777777" w:rsidTr="00F8301D">
        <w:tc>
          <w:tcPr>
            <w:tcW w:w="1838" w:type="dxa"/>
            <w:vMerge w:val="restart"/>
            <w:tcBorders>
              <w:left w:val="nil"/>
              <w:right w:val="nil"/>
            </w:tcBorders>
          </w:tcPr>
          <w:p w14:paraId="0C713A03" w14:textId="7E68F9AE" w:rsidR="00450338" w:rsidRDefault="00281650" w:rsidP="00F8301D">
            <w:pPr>
              <w:tabs>
                <w:tab w:val="left" w:pos="1252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bsolute differences</w:t>
            </w:r>
          </w:p>
          <w:p w14:paraId="6ECB4E7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rPr>
                <w:b/>
                <w:bCs/>
              </w:rPr>
              <w:t>(Control vs Experimental control)</w:t>
            </w: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8D3E97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ing rat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DA6CBF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2EAD96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A24F9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8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D4C06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4536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BE61A1D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84BD8D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4</w:t>
            </w:r>
          </w:p>
        </w:tc>
      </w:tr>
      <w:tr w:rsidR="00450338" w14:paraId="0698DEA5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18625763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FBF1F8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ing duration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281D4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7F749D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4D78C6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8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32FF9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1371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B846DD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277BCF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9</w:t>
            </w:r>
          </w:p>
        </w:tc>
      </w:tr>
      <w:tr w:rsidR="00450338" w14:paraId="2C0BFF72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31A2190A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2A757D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sing rat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E1D0A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0FB3E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7754EB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8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5A1D0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7044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19295B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545349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7</w:t>
            </w:r>
          </w:p>
        </w:tc>
      </w:tr>
      <w:tr w:rsidR="00450338" w14:paraId="6AE661DD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63538FC7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7BFBD8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er responsive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1D7B88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0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BCE882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0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4B199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21774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2300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FE95B9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66AD12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51</w:t>
            </w:r>
          </w:p>
        </w:tc>
      </w:tr>
      <w:tr w:rsidR="00450338" w14:paraId="21427E62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23454AEE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5858D0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eaner selectivity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5400E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1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B4440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A1FE9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1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B1602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0167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BC22B21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2FD7A1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6</w:t>
            </w:r>
          </w:p>
        </w:tc>
      </w:tr>
      <w:tr w:rsidR="00450338" w14:paraId="0DA21185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0EF732E5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C6844F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tential client abundance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2BC14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7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4A1B38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07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A72195D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4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643E94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36563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589F6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E934F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3</w:t>
            </w:r>
          </w:p>
        </w:tc>
      </w:tr>
      <w:tr w:rsidR="00450338" w14:paraId="3D051961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1D86E5B9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B27B758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Potential client species rich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DB197F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6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11F39DE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26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5FBC56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52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6D0CC6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0407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E1F94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4E1EE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51</w:t>
            </w:r>
          </w:p>
        </w:tc>
      </w:tr>
      <w:tr w:rsidR="00450338" w14:paraId="59A952D4" w14:textId="77777777" w:rsidTr="00F8301D">
        <w:tc>
          <w:tcPr>
            <w:tcW w:w="1838" w:type="dxa"/>
            <w:vMerge/>
            <w:tcBorders>
              <w:left w:val="nil"/>
              <w:right w:val="nil"/>
            </w:tcBorders>
          </w:tcPr>
          <w:p w14:paraId="07AB6952" w14:textId="77777777" w:rsidR="00450338" w:rsidRDefault="00450338" w:rsidP="00F8301D">
            <w:pPr>
              <w:tabs>
                <w:tab w:val="left" w:pos="1252"/>
              </w:tabs>
            </w:pPr>
          </w:p>
        </w:tc>
        <w:tc>
          <w:tcPr>
            <w:tcW w:w="21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5F4226A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Client species richness</w:t>
            </w:r>
          </w:p>
        </w:tc>
        <w:tc>
          <w:tcPr>
            <w:tcW w:w="100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1D91C1F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147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1187C0C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1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35BA756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39</w:t>
            </w:r>
          </w:p>
        </w:tc>
        <w:tc>
          <w:tcPr>
            <w:tcW w:w="86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E2F52F3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20230</w:t>
            </w:r>
          </w:p>
        </w:tc>
        <w:tc>
          <w:tcPr>
            <w:tcW w:w="107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8E23C5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1.00</w:t>
            </w:r>
          </w:p>
        </w:tc>
        <w:tc>
          <w:tcPr>
            <w:tcW w:w="11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FFF2132" w14:textId="77777777" w:rsidR="00450338" w:rsidRDefault="00450338" w:rsidP="00F8301D">
            <w:pPr>
              <w:tabs>
                <w:tab w:val="left" w:pos="1252"/>
              </w:tabs>
              <w:jc w:val="center"/>
            </w:pPr>
            <w:r>
              <w:t>0.46</w:t>
            </w:r>
          </w:p>
        </w:tc>
      </w:tr>
    </w:tbl>
    <w:p w14:paraId="50B6BAA4" w14:textId="2FB32044" w:rsidR="00F93911" w:rsidRDefault="00F93911" w:rsidP="00F93911">
      <w:pPr>
        <w:tabs>
          <w:tab w:val="left" w:pos="1252"/>
        </w:tabs>
      </w:pPr>
    </w:p>
    <w:p w14:paraId="14E6A3F0" w14:textId="4DA19EC6" w:rsidR="00F93911" w:rsidRPr="00F93911" w:rsidRDefault="004715F1" w:rsidP="00F93911">
      <w:pPr>
        <w:tabs>
          <w:tab w:val="left" w:pos="1252"/>
        </w:tabs>
      </w:pPr>
      <w:r w:rsidRPr="00F93911">
        <w:rPr>
          <w:noProof/>
        </w:rPr>
        <w:drawing>
          <wp:anchor distT="0" distB="0" distL="114300" distR="114300" simplePos="0" relativeHeight="251658240" behindDoc="1" locked="0" layoutInCell="1" allowOverlap="1" wp14:anchorId="588D6FE3" wp14:editId="4F79C9A4">
            <wp:simplePos x="0" y="0"/>
            <wp:positionH relativeFrom="column">
              <wp:posOffset>281403</wp:posOffset>
            </wp:positionH>
            <wp:positionV relativeFrom="paragraph">
              <wp:posOffset>391</wp:posOffset>
            </wp:positionV>
            <wp:extent cx="5036185" cy="5952490"/>
            <wp:effectExtent l="0" t="0" r="0" b="0"/>
            <wp:wrapTight wrapText="bothSides">
              <wp:wrapPolygon edited="0">
                <wp:start x="0" y="0"/>
                <wp:lineTo x="0" y="21499"/>
                <wp:lineTo x="21488" y="21499"/>
                <wp:lineTo x="21488" y="0"/>
                <wp:lineTo x="0" y="0"/>
              </wp:wrapPolygon>
            </wp:wrapTight>
            <wp:docPr id="138839911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6185" cy="5952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B5C0F5B" w14:textId="4827A6E0" w:rsidR="004715F1" w:rsidRPr="000E768A" w:rsidRDefault="00AB7DE7" w:rsidP="004715F1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 S</w:t>
      </w:r>
      <w:r w:rsidR="00965907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>:</w:t>
      </w:r>
      <w:r w:rsidR="004715F1" w:rsidRPr="004715F1">
        <w:rPr>
          <w:rFonts w:ascii="Times New Roman" w:hAnsi="Times New Roman" w:cs="Times New Roman"/>
          <w:b/>
          <w:bCs/>
        </w:rPr>
        <w:t xml:space="preserve"> </w:t>
      </w:r>
      <w:r w:rsidR="004715F1">
        <w:rPr>
          <w:rFonts w:ascii="Times New Roman" w:hAnsi="Times New Roman" w:cs="Times New Roman"/>
          <w:b/>
          <w:bCs/>
        </w:rPr>
        <w:t xml:space="preserve">Absolute differences in the eight response variables across the duration of habitat manipulation experiment for experimental </w:t>
      </w:r>
      <w:r w:rsidR="00725E8F">
        <w:rPr>
          <w:rFonts w:ascii="Times New Roman" w:hAnsi="Times New Roman" w:cs="Times New Roman"/>
          <w:b/>
          <w:bCs/>
        </w:rPr>
        <w:t xml:space="preserve">control </w:t>
      </w:r>
      <w:r w:rsidR="004715F1">
        <w:rPr>
          <w:rFonts w:ascii="Times New Roman" w:hAnsi="Times New Roman" w:cs="Times New Roman"/>
          <w:b/>
          <w:bCs/>
        </w:rPr>
        <w:t xml:space="preserve">stations relative to control cleaning stations. </w:t>
      </w:r>
      <w:r w:rsidR="004715F1">
        <w:rPr>
          <w:rFonts w:ascii="Times New Roman" w:hAnsi="Times New Roman" w:cs="Times New Roman"/>
        </w:rPr>
        <w:t>Points are individual cleaning stations. For the control stations, absolute differences for each observation are based on the difference between the current observation and the previous observation. For experimental</w:t>
      </w:r>
      <w:r w:rsidR="00725E8F">
        <w:rPr>
          <w:rFonts w:ascii="Times New Roman" w:hAnsi="Times New Roman" w:cs="Times New Roman"/>
        </w:rPr>
        <w:t xml:space="preserve"> control</w:t>
      </w:r>
      <w:r w:rsidR="004715F1">
        <w:rPr>
          <w:rFonts w:ascii="Times New Roman" w:hAnsi="Times New Roman" w:cs="Times New Roman"/>
        </w:rPr>
        <w:t xml:space="preserve"> stations, absolute differences for any given observation are based on the mean rate of change value for the equivalent observation at control stations. </w:t>
      </w:r>
    </w:p>
    <w:p w14:paraId="2001673B" w14:textId="75C607DF" w:rsidR="00F93911" w:rsidRPr="00AB7DE7" w:rsidRDefault="00F93911" w:rsidP="00F93911">
      <w:pPr>
        <w:rPr>
          <w:rFonts w:ascii="Times New Roman" w:hAnsi="Times New Roman" w:cs="Times New Roman"/>
          <w:b/>
          <w:bCs/>
        </w:rPr>
      </w:pPr>
    </w:p>
    <w:p w14:paraId="280E1888" w14:textId="4598AA1A" w:rsidR="00F93911" w:rsidRPr="00F93911" w:rsidRDefault="00F93911" w:rsidP="00F93911"/>
    <w:p w14:paraId="1695B575" w14:textId="49DF5C31" w:rsidR="00F93911" w:rsidRPr="00F8301D" w:rsidRDefault="00F8301D" w:rsidP="00F9391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Table S3: Summary of model estimates and hypothesis tests for absolute differences of eight response variables at experimental control cleaning stations relative to controls.</w:t>
      </w:r>
    </w:p>
    <w:tbl>
      <w:tblPr>
        <w:tblStyle w:val="TableGrid"/>
        <w:tblpPr w:leftFromText="141" w:rightFromText="141" w:vertAnchor="page" w:horzAnchor="margin" w:tblpXSpec="center" w:tblpY="2621"/>
        <w:tblW w:w="10385" w:type="dxa"/>
        <w:tblLayout w:type="fixed"/>
        <w:tblLook w:val="04A0" w:firstRow="1" w:lastRow="0" w:firstColumn="1" w:lastColumn="0" w:noHBand="0" w:noVBand="1"/>
      </w:tblPr>
      <w:tblGrid>
        <w:gridCol w:w="2031"/>
        <w:gridCol w:w="1297"/>
        <w:gridCol w:w="1510"/>
        <w:gridCol w:w="2618"/>
        <w:gridCol w:w="1429"/>
        <w:gridCol w:w="1500"/>
      </w:tblGrid>
      <w:tr w:rsidR="00F8301D" w:rsidRPr="003F1E24" w14:paraId="0D9FC807" w14:textId="77777777" w:rsidTr="001F20D4">
        <w:tc>
          <w:tcPr>
            <w:tcW w:w="203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EE9C2F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bookmarkStart w:id="11" w:name="_Hlk207872879"/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EA792A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Replicate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36FBAE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Hypothesis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C61F742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Estimate</w:t>
            </w:r>
          </w:p>
          <w:p w14:paraId="05578FE6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(± 95% CI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B3813D8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Evidence ratio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15DFC2C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Posterior probability</w:t>
            </w:r>
          </w:p>
        </w:tc>
      </w:tr>
      <w:tr w:rsidR="00F8301D" w:rsidRPr="003F1E24" w14:paraId="60D511A3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5C9762E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Cleaning rate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C7AC8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33535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10502D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8 (-3.49, 7.25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3E08AA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5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8347E1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F8301D" w:rsidRPr="003F1E24" w14:paraId="047440E1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1294A5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8DD768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3317F04E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386AB81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92 (-3.42, 7.30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7124A5A3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5F35E45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</w:tr>
      <w:tr w:rsidR="00F8301D" w:rsidRPr="003F1E24" w14:paraId="1039769F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AE9B9F9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90752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EC129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92239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2 (-5.46, 5.24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6B3D0E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121196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9</w:t>
            </w:r>
          </w:p>
        </w:tc>
      </w:tr>
      <w:tr w:rsidR="00F8301D" w:rsidRPr="003F1E24" w14:paraId="474F6C60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7885E0C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Cleaning duration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8CB340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1C55D4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B97CA5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99 (-11.39, 17.27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939BD1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77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176376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4</w:t>
            </w:r>
          </w:p>
        </w:tc>
      </w:tr>
      <w:tr w:rsidR="00F8301D" w:rsidRPr="003F1E24" w14:paraId="6D923C17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CFD75CB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29CBB3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41C64DD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6FA4574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80 (-7.03, 18.5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EB4ADB6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478E912" w14:textId="77777777" w:rsidR="00F8301D" w:rsidRPr="00BF2FBA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</w:tr>
      <w:tr w:rsidR="00F8301D" w:rsidRPr="003F1E24" w14:paraId="63D8C403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E18356B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6157A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32A75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4B5D8B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7.82 (-21.07, 5.4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5097A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D5D853" w14:textId="77777777" w:rsidR="00F8301D" w:rsidRPr="00BF2FBA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</w:t>
            </w:r>
          </w:p>
        </w:tc>
      </w:tr>
      <w:tr w:rsidR="00F8301D" w:rsidRPr="003F1E24" w14:paraId="063CB62B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E49B75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Posing rate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2C8E5B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5DEB0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C0E9808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82 (-6.04, 11.70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EB23A0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39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5C29E39" w14:textId="77777777" w:rsidR="00F8301D" w:rsidRPr="00BF2FBA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</w:t>
            </w:r>
          </w:p>
        </w:tc>
      </w:tr>
      <w:tr w:rsidR="00F8301D" w:rsidRPr="003F1E24" w14:paraId="7F0CADB1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22551B5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CBC6E8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3E9592E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5A0F2AA0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4 (-5.64, 10.1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12E3322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10745C7" w14:textId="77777777" w:rsidR="00F8301D" w:rsidRPr="00BF2FBA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</w:p>
        </w:tc>
      </w:tr>
      <w:tr w:rsidR="00F8301D" w:rsidRPr="003F1E24" w14:paraId="50BC0909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4706DAB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2BF11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8CCF37F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A6177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7 (-8.70, 7.11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DE2EC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B480C0" w14:textId="77777777" w:rsidR="00F8301D" w:rsidRPr="00BF2FBA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F8301D" w:rsidRPr="003F1E24" w14:paraId="437C5C37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8B37C74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Cleaner responsiveness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8BA5457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F428485" w14:textId="141220C5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 xml:space="preserve">C </w:t>
            </w:r>
            <w:r w:rsidR="00A03689">
              <w:rPr>
                <w:rFonts w:ascii="Arial" w:hAnsi="Arial" w:cs="Arial"/>
              </w:rPr>
              <w:t>&lt;</w:t>
            </w:r>
            <w:r w:rsidRPr="003F1E24">
              <w:rPr>
                <w:rFonts w:ascii="Arial" w:hAnsi="Arial" w:cs="Arial"/>
              </w:rPr>
              <w:t xml:space="preserve">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5E29FFB" w14:textId="6BB8D899" w:rsidR="00F8301D" w:rsidRPr="003F1E24" w:rsidRDefault="00CC54C5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3.22 (-5.45, -1.00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2204CD4" w14:textId="33608408" w:rsidR="00F8301D" w:rsidRPr="003F1E24" w:rsidRDefault="00CC54C5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7.50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C304964" w14:textId="66DA2D4E" w:rsidR="00F8301D" w:rsidRPr="00BF2FBA" w:rsidRDefault="00CC54C5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</w:t>
            </w:r>
          </w:p>
        </w:tc>
      </w:tr>
      <w:tr w:rsidR="00F8301D" w:rsidRPr="003F1E24" w14:paraId="56A161DC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4EA907C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05B5AB1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571FE48" w14:textId="4411F182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 xml:space="preserve">C </w:t>
            </w:r>
            <w:r w:rsidR="00A03689">
              <w:rPr>
                <w:rFonts w:ascii="Arial" w:hAnsi="Arial" w:cs="Arial"/>
              </w:rPr>
              <w:t>&lt;</w:t>
            </w:r>
            <w:r w:rsidRPr="003F1E24">
              <w:rPr>
                <w:rFonts w:ascii="Arial" w:hAnsi="Arial" w:cs="Arial"/>
              </w:rPr>
              <w:t xml:space="preserve">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134D0F9" w14:textId="34828719" w:rsidR="00F8301D" w:rsidRPr="003F1E24" w:rsidRDefault="00CC54C5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64 (-2.89, 1.61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2419882" w14:textId="1FA39089" w:rsidR="00F8301D" w:rsidRPr="003F1E24" w:rsidRDefault="00CC54C5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984619C" w14:textId="038952C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</w:t>
            </w:r>
            <w:r w:rsidR="00CC54C5">
              <w:rPr>
                <w:rFonts w:ascii="Arial" w:hAnsi="Arial" w:cs="Arial"/>
              </w:rPr>
              <w:t>9</w:t>
            </w:r>
          </w:p>
        </w:tc>
      </w:tr>
      <w:tr w:rsidR="00F8301D" w:rsidRPr="003F1E24" w14:paraId="62C0A0CB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8340AA5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8907A0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6F65AFE" w14:textId="44E7DB65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 xml:space="preserve">C </w:t>
            </w:r>
            <w:r w:rsidR="00A03689">
              <w:rPr>
                <w:rFonts w:ascii="Arial" w:hAnsi="Arial" w:cs="Arial"/>
              </w:rPr>
              <w:t>&lt;</w:t>
            </w:r>
            <w:r w:rsidRPr="003F1E24">
              <w:rPr>
                <w:rFonts w:ascii="Arial" w:hAnsi="Arial" w:cs="Arial"/>
              </w:rPr>
              <w:t xml:space="preserve">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0DA242" w14:textId="6E577721" w:rsidR="00F8301D" w:rsidRPr="003F1E24" w:rsidRDefault="00F15B22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 (-1.36, 2.93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168B9A" w14:textId="5B674956" w:rsidR="00F8301D" w:rsidRPr="003F1E24" w:rsidRDefault="00CC54C5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F673AE" w14:textId="4262E7DE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CC54C5">
              <w:rPr>
                <w:rFonts w:ascii="Arial" w:hAnsi="Arial" w:cs="Arial"/>
              </w:rPr>
              <w:t>27</w:t>
            </w:r>
          </w:p>
        </w:tc>
      </w:tr>
      <w:tr w:rsidR="00F8301D" w:rsidRPr="003F1E24" w14:paraId="2C125C3C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12E569A2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leaner selectivity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612362F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3B563BF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C0527A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 (-0.17, 0.24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D290616" w14:textId="77777777" w:rsidR="00F8301D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2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DB45D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</w:tr>
      <w:tr w:rsidR="00F8301D" w:rsidRPr="003F1E24" w14:paraId="03E75931" w14:textId="77777777" w:rsidTr="001F20D4">
        <w:tc>
          <w:tcPr>
            <w:tcW w:w="2031" w:type="dxa"/>
            <w:vMerge/>
            <w:tcBorders>
              <w:left w:val="nil"/>
              <w:right w:val="nil"/>
            </w:tcBorders>
          </w:tcPr>
          <w:p w14:paraId="5769468F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7CC4B0D7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20C12098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C0C1DB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 (-0.30, 0.19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67DBEB29" w14:textId="77777777" w:rsidR="00F8301D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AD9784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F8301D" w:rsidRPr="003F1E24" w14:paraId="22A71C3E" w14:textId="77777777" w:rsidTr="001F20D4">
        <w:tc>
          <w:tcPr>
            <w:tcW w:w="2031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5D555EC7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21D80D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6A49CF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9E50EE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 (-0.12, 0.25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93A648" w14:textId="77777777" w:rsidR="00F8301D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75F009B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</w:tr>
      <w:tr w:rsidR="00F8301D" w:rsidRPr="003F1E24" w14:paraId="1B1A59BD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FF33981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Potential client abundance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F218E7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52B22651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74C77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8 (-10.76, 6.88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61427F8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E4E40D6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5</w:t>
            </w:r>
          </w:p>
        </w:tc>
      </w:tr>
      <w:tr w:rsidR="00F8301D" w:rsidRPr="003F1E24" w14:paraId="66D87449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5CF17536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362A726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1572E44F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3AD61D8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0.69 (-19.05, -2.02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5D8F8FAE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787FBE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</w:t>
            </w:r>
          </w:p>
        </w:tc>
      </w:tr>
      <w:tr w:rsidR="00F8301D" w:rsidRPr="003F1E24" w14:paraId="0E0C9165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8F1EF69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7A4F4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340699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91F263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76 (-9.54, 8.08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0AB2F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480D8DD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4</w:t>
            </w:r>
          </w:p>
        </w:tc>
      </w:tr>
      <w:tr w:rsidR="00F8301D" w:rsidRPr="003F1E24" w14:paraId="31D3EA32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33293F4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Potential client species richness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662BD5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505F02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FDA90D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18 (-4.39, 2.04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EF42475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72782D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7</w:t>
            </w:r>
          </w:p>
        </w:tc>
      </w:tr>
      <w:tr w:rsidR="00F8301D" w:rsidRPr="003F1E24" w14:paraId="2107B3DB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9CC4374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1C4470F7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08AE7393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27947897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 (-3.29, 3.23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05E2F673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F155917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0</w:t>
            </w:r>
          </w:p>
        </w:tc>
      </w:tr>
      <w:tr w:rsidR="00F8301D" w:rsidRPr="003F1E24" w14:paraId="078E065D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F8B8CA2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9F05E8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B27410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1B8167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6 (-1.88, 4.61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93FFC00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1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B34C96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</w:tr>
      <w:tr w:rsidR="00F8301D" w:rsidRPr="003F1E24" w14:paraId="47E08E24" w14:textId="77777777" w:rsidTr="001F20D4">
        <w:tc>
          <w:tcPr>
            <w:tcW w:w="203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E96D887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  <w:r w:rsidRPr="003F1E24">
              <w:rPr>
                <w:rFonts w:ascii="Arial" w:hAnsi="Arial" w:cs="Arial"/>
                <w:b/>
                <w:bCs/>
              </w:rPr>
              <w:t>Client species richness</w:t>
            </w:r>
          </w:p>
        </w:tc>
        <w:tc>
          <w:tcPr>
            <w:tcW w:w="129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BFD9C78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First</w:t>
            </w:r>
          </w:p>
        </w:tc>
        <w:tc>
          <w:tcPr>
            <w:tcW w:w="15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B6870F3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0C1ED73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6 (-0.72, 3.02)</w:t>
            </w:r>
          </w:p>
        </w:tc>
        <w:tc>
          <w:tcPr>
            <w:tcW w:w="142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ABF2015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72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13E8E29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</w:tr>
      <w:tr w:rsidR="00F8301D" w:rsidRPr="003F1E24" w14:paraId="28283D5C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CB9CD5A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nil"/>
              <w:right w:val="nil"/>
            </w:tcBorders>
          </w:tcPr>
          <w:p w14:paraId="4F07BA1B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Second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 w14:paraId="767B716D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nil"/>
              <w:right w:val="nil"/>
            </w:tcBorders>
          </w:tcPr>
          <w:p w14:paraId="78BB57B5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90 (-2.78, 0.97)</w:t>
            </w:r>
          </w:p>
        </w:tc>
        <w:tc>
          <w:tcPr>
            <w:tcW w:w="1429" w:type="dxa"/>
            <w:tcBorders>
              <w:top w:val="nil"/>
              <w:left w:val="nil"/>
              <w:bottom w:val="nil"/>
              <w:right w:val="nil"/>
            </w:tcBorders>
          </w:tcPr>
          <w:p w14:paraId="4620B75C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02720F5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</w:tr>
      <w:tr w:rsidR="00F8301D" w:rsidRPr="003F1E24" w14:paraId="7DB22597" w14:textId="77777777" w:rsidTr="001F20D4">
        <w:tc>
          <w:tcPr>
            <w:tcW w:w="203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2AC6AAB2" w14:textId="77777777" w:rsidR="00F8301D" w:rsidRPr="003F1E24" w:rsidRDefault="00F8301D" w:rsidP="001F20D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29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8F31F4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After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7C1576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 w:rsidRPr="003F1E24">
              <w:rPr>
                <w:rFonts w:ascii="Arial" w:hAnsi="Arial" w:cs="Arial"/>
              </w:rPr>
              <w:t>C &gt; E</w:t>
            </w:r>
            <w:r>
              <w:rPr>
                <w:rFonts w:ascii="Arial" w:hAnsi="Arial" w:cs="Arial"/>
              </w:rPr>
              <w:t>C</w:t>
            </w:r>
          </w:p>
        </w:tc>
        <w:tc>
          <w:tcPr>
            <w:tcW w:w="26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503612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 (-1.39, 2.18)</w:t>
            </w:r>
          </w:p>
        </w:tc>
        <w:tc>
          <w:tcPr>
            <w:tcW w:w="14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372116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D2CF3" w14:textId="77777777" w:rsidR="00F8301D" w:rsidRPr="003F1E24" w:rsidRDefault="00F8301D" w:rsidP="001F20D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</w:tr>
      <w:bookmarkEnd w:id="11"/>
    </w:tbl>
    <w:p w14:paraId="510CF9F5" w14:textId="7A5D1F4D" w:rsidR="00F93911" w:rsidRPr="00F93911" w:rsidRDefault="00F93911" w:rsidP="00F93911"/>
    <w:p w14:paraId="57E8E63D" w14:textId="77777777" w:rsidR="00F93911" w:rsidRDefault="00F93911" w:rsidP="00F93911"/>
    <w:p w14:paraId="7F551FD3" w14:textId="77777777" w:rsidR="0071475F" w:rsidRDefault="0071475F" w:rsidP="00F93911"/>
    <w:p w14:paraId="3FB386A5" w14:textId="77777777" w:rsidR="0071475F" w:rsidRDefault="0071475F" w:rsidP="00F93911"/>
    <w:p w14:paraId="11BC5BE5" w14:textId="77777777" w:rsidR="0071475F" w:rsidRDefault="0071475F" w:rsidP="00F93911"/>
    <w:p w14:paraId="5749F444" w14:textId="77777777" w:rsidR="0071475F" w:rsidRDefault="0071475F" w:rsidP="00F93911"/>
    <w:p w14:paraId="0D81440B" w14:textId="77777777" w:rsidR="0071475F" w:rsidRDefault="0071475F" w:rsidP="00F93911"/>
    <w:p w14:paraId="574BE079" w14:textId="77777777" w:rsidR="0071475F" w:rsidRDefault="0071475F" w:rsidP="00F93911"/>
    <w:p w14:paraId="3D007A06" w14:textId="77777777" w:rsidR="0071475F" w:rsidRPr="00F93911" w:rsidRDefault="0071475F" w:rsidP="00F93911"/>
    <w:p w14:paraId="4B2302BC" w14:textId="77777777" w:rsidR="00F93911" w:rsidRPr="00F93911" w:rsidRDefault="00F93911" w:rsidP="00F93911"/>
    <w:sectPr w:rsidR="00F93911" w:rsidRPr="00F9391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791"/>
    <w:rsid w:val="00032FB2"/>
    <w:rsid w:val="000F2429"/>
    <w:rsid w:val="00174CB2"/>
    <w:rsid w:val="00195769"/>
    <w:rsid w:val="001F20D4"/>
    <w:rsid w:val="00205D8B"/>
    <w:rsid w:val="00246378"/>
    <w:rsid w:val="00266D1B"/>
    <w:rsid w:val="00281650"/>
    <w:rsid w:val="002C7E54"/>
    <w:rsid w:val="002D0FF9"/>
    <w:rsid w:val="002F57FA"/>
    <w:rsid w:val="0032316A"/>
    <w:rsid w:val="003506BC"/>
    <w:rsid w:val="00355362"/>
    <w:rsid w:val="004457E3"/>
    <w:rsid w:val="00450338"/>
    <w:rsid w:val="004715F1"/>
    <w:rsid w:val="00497BC2"/>
    <w:rsid w:val="004F360A"/>
    <w:rsid w:val="00546E56"/>
    <w:rsid w:val="0055311E"/>
    <w:rsid w:val="00575A79"/>
    <w:rsid w:val="0058627E"/>
    <w:rsid w:val="005B06F0"/>
    <w:rsid w:val="005F30F3"/>
    <w:rsid w:val="006271D8"/>
    <w:rsid w:val="00644093"/>
    <w:rsid w:val="00697D6B"/>
    <w:rsid w:val="006A0637"/>
    <w:rsid w:val="006B2F4A"/>
    <w:rsid w:val="006B3454"/>
    <w:rsid w:val="006B6AC5"/>
    <w:rsid w:val="006B7526"/>
    <w:rsid w:val="006E32CD"/>
    <w:rsid w:val="0071475F"/>
    <w:rsid w:val="00725E8F"/>
    <w:rsid w:val="007816FC"/>
    <w:rsid w:val="007934CB"/>
    <w:rsid w:val="007B126E"/>
    <w:rsid w:val="007B41DC"/>
    <w:rsid w:val="007C24E8"/>
    <w:rsid w:val="007D38B6"/>
    <w:rsid w:val="008106C6"/>
    <w:rsid w:val="0082309B"/>
    <w:rsid w:val="00833B6D"/>
    <w:rsid w:val="00845C52"/>
    <w:rsid w:val="00852F8D"/>
    <w:rsid w:val="008E5E58"/>
    <w:rsid w:val="00934856"/>
    <w:rsid w:val="00965907"/>
    <w:rsid w:val="00983F99"/>
    <w:rsid w:val="00995C33"/>
    <w:rsid w:val="009E0F52"/>
    <w:rsid w:val="00A03689"/>
    <w:rsid w:val="00A70656"/>
    <w:rsid w:val="00AB1791"/>
    <w:rsid w:val="00AB7DE7"/>
    <w:rsid w:val="00AC7157"/>
    <w:rsid w:val="00B0422E"/>
    <w:rsid w:val="00B35A78"/>
    <w:rsid w:val="00B36AE7"/>
    <w:rsid w:val="00B45C02"/>
    <w:rsid w:val="00C32A14"/>
    <w:rsid w:val="00C50591"/>
    <w:rsid w:val="00CC0B73"/>
    <w:rsid w:val="00CC54C5"/>
    <w:rsid w:val="00D02FE5"/>
    <w:rsid w:val="00D143DB"/>
    <w:rsid w:val="00D758F8"/>
    <w:rsid w:val="00DC6C20"/>
    <w:rsid w:val="00E2191E"/>
    <w:rsid w:val="00E37CB6"/>
    <w:rsid w:val="00E42DFF"/>
    <w:rsid w:val="00E55AF5"/>
    <w:rsid w:val="00EA6731"/>
    <w:rsid w:val="00F03CA5"/>
    <w:rsid w:val="00F15B22"/>
    <w:rsid w:val="00F37593"/>
    <w:rsid w:val="00F478EE"/>
    <w:rsid w:val="00F8301D"/>
    <w:rsid w:val="00F93911"/>
    <w:rsid w:val="00FB10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B8360"/>
  <w15:chartTrackingRefBased/>
  <w15:docId w15:val="{131A903B-5F50-433A-B6D4-0B9ADB02F2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AB17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17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17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17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17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17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B17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B17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B17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17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17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17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17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17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17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B17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B17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B17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B17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B17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17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B17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B17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17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B17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B17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B17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B17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B17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39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080</Words>
  <Characters>6807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Gunn</dc:creator>
  <cp:keywords/>
  <dc:description/>
  <cp:lastModifiedBy>Rachel Gunn</cp:lastModifiedBy>
  <cp:revision>10</cp:revision>
  <dcterms:created xsi:type="dcterms:W3CDTF">2026-02-26T10:56:00Z</dcterms:created>
  <dcterms:modified xsi:type="dcterms:W3CDTF">2026-03-04T10:32:00Z</dcterms:modified>
</cp:coreProperties>
</file>